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</w:tblGrid>
      <w:tr w:rsidR="00D73D2B" w:rsidRPr="00D73D2B" w14:paraId="2E6D8810" w14:textId="77777777" w:rsidTr="00D73D2B">
        <w:trPr>
          <w:trHeight w:val="29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3891EC0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Tissue Biopsy</w:t>
            </w:r>
          </w:p>
        </w:tc>
      </w:tr>
      <w:tr w:rsidR="00D73D2B" w:rsidRPr="00D73D2B" w14:paraId="7B2F91D2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B099F43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kin</w:t>
            </w:r>
          </w:p>
        </w:tc>
      </w:tr>
      <w:tr w:rsidR="00D73D2B" w:rsidRPr="00D73D2B" w14:paraId="1999E33B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AFA263D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Mammary gland</w:t>
            </w:r>
          </w:p>
        </w:tc>
      </w:tr>
      <w:tr w:rsidR="00D73D2B" w:rsidRPr="00D73D2B" w14:paraId="3878D2DA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FAF05A8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Lymph node</w:t>
            </w:r>
          </w:p>
        </w:tc>
      </w:tr>
      <w:tr w:rsidR="00D73D2B" w:rsidRPr="00D73D2B" w14:paraId="7208F749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E3DC05A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alivary gland</w:t>
            </w:r>
          </w:p>
        </w:tc>
      </w:tr>
      <w:tr w:rsidR="00D73D2B" w:rsidRPr="00D73D2B" w14:paraId="711EE71B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D03AD5E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ternum Bone</w:t>
            </w:r>
          </w:p>
        </w:tc>
      </w:tr>
      <w:tr w:rsidR="00D73D2B" w:rsidRPr="00D73D2B" w14:paraId="71B86C90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994EF98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ternum Bone Marrow</w:t>
            </w:r>
          </w:p>
        </w:tc>
      </w:tr>
      <w:tr w:rsidR="00D73D2B" w:rsidRPr="00D73D2B" w14:paraId="1C0662BD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B29C20E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Femur Bone</w:t>
            </w:r>
          </w:p>
        </w:tc>
      </w:tr>
      <w:tr w:rsidR="00D73D2B" w:rsidRPr="00D73D2B" w14:paraId="65B5CAD3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C06A35C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Femur Bone Marrow</w:t>
            </w:r>
          </w:p>
        </w:tc>
      </w:tr>
      <w:tr w:rsidR="00D73D2B" w:rsidRPr="00D73D2B" w14:paraId="5E142D00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A32E8A8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Thymus</w:t>
            </w:r>
          </w:p>
        </w:tc>
      </w:tr>
      <w:tr w:rsidR="00D73D2B" w:rsidRPr="00D73D2B" w14:paraId="310F2663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70F4D24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Trachea</w:t>
            </w:r>
          </w:p>
        </w:tc>
      </w:tr>
      <w:tr w:rsidR="00D73D2B" w:rsidRPr="00D73D2B" w14:paraId="1A0828F9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D40624F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Bronchi</w:t>
            </w:r>
          </w:p>
        </w:tc>
        <w:bookmarkStart w:id="0" w:name="_GoBack"/>
        <w:bookmarkEnd w:id="0"/>
      </w:tr>
      <w:tr w:rsidR="00D73D2B" w:rsidRPr="00D73D2B" w14:paraId="391BA636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6189BBE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Lung</w:t>
            </w:r>
          </w:p>
        </w:tc>
      </w:tr>
      <w:tr w:rsidR="00D73D2B" w:rsidRPr="00D73D2B" w14:paraId="23DDCA0E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4C42574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Heart</w:t>
            </w:r>
          </w:p>
        </w:tc>
      </w:tr>
      <w:tr w:rsidR="00D73D2B" w:rsidRPr="00D73D2B" w14:paraId="40970A65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E9D38C1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Thyroid</w:t>
            </w:r>
          </w:p>
        </w:tc>
      </w:tr>
      <w:tr w:rsidR="00D73D2B" w:rsidRPr="00D73D2B" w14:paraId="4CDA3FFD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D76AD10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Parathyroid</w:t>
            </w:r>
          </w:p>
        </w:tc>
      </w:tr>
      <w:tr w:rsidR="00D73D2B" w:rsidRPr="00D73D2B" w14:paraId="7F455B97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BD5AC71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Tongue</w:t>
            </w:r>
          </w:p>
        </w:tc>
      </w:tr>
      <w:tr w:rsidR="00D73D2B" w:rsidRPr="00D73D2B" w14:paraId="468D0C94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2D7A977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Esophagus</w:t>
            </w:r>
          </w:p>
        </w:tc>
      </w:tr>
      <w:tr w:rsidR="00D73D2B" w:rsidRPr="00D73D2B" w14:paraId="22573BF1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C285525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tomach</w:t>
            </w:r>
          </w:p>
        </w:tc>
      </w:tr>
      <w:tr w:rsidR="00D73D2B" w:rsidRPr="00D73D2B" w14:paraId="2100CE7F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7A35BAE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Duodenum</w:t>
            </w:r>
          </w:p>
        </w:tc>
      </w:tr>
      <w:tr w:rsidR="00D73D2B" w:rsidRPr="00D73D2B" w14:paraId="61278E8E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6FE9F07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mall Intestine</w:t>
            </w:r>
          </w:p>
        </w:tc>
      </w:tr>
      <w:tr w:rsidR="00D73D2B" w:rsidRPr="00D73D2B" w14:paraId="79ABCFF5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594D492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Large Intestine</w:t>
            </w:r>
          </w:p>
        </w:tc>
      </w:tr>
      <w:tr w:rsidR="00D73D2B" w:rsidRPr="00D73D2B" w14:paraId="2F2ED7C2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F55F1EC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Liver</w:t>
            </w:r>
          </w:p>
        </w:tc>
      </w:tr>
      <w:tr w:rsidR="00D73D2B" w:rsidRPr="00D73D2B" w14:paraId="37C44F4D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317EBF8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Gall bladder</w:t>
            </w:r>
          </w:p>
        </w:tc>
      </w:tr>
      <w:tr w:rsidR="00D73D2B" w:rsidRPr="00D73D2B" w14:paraId="3B514E2C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1231E62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Pancreas</w:t>
            </w:r>
          </w:p>
        </w:tc>
      </w:tr>
      <w:tr w:rsidR="00D73D2B" w:rsidRPr="00D73D2B" w14:paraId="203ADD9C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930CD25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pleen</w:t>
            </w:r>
          </w:p>
        </w:tc>
      </w:tr>
      <w:tr w:rsidR="00D73D2B" w:rsidRPr="00D73D2B" w14:paraId="79668263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D5462FF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Kidney</w:t>
            </w:r>
          </w:p>
        </w:tc>
      </w:tr>
      <w:tr w:rsidR="00D73D2B" w:rsidRPr="00D73D2B" w14:paraId="112B2D3C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CA5012E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Adrenal Gland</w:t>
            </w:r>
          </w:p>
        </w:tc>
      </w:tr>
      <w:tr w:rsidR="00D73D2B" w:rsidRPr="00D73D2B" w14:paraId="1C23C5A7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0732373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Urinary Bladder</w:t>
            </w:r>
          </w:p>
        </w:tc>
      </w:tr>
      <w:tr w:rsidR="00D73D2B" w:rsidRPr="00D73D2B" w14:paraId="0C4E631A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362471A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eminal Vesicle</w:t>
            </w:r>
          </w:p>
        </w:tc>
      </w:tr>
      <w:tr w:rsidR="00D73D2B" w:rsidRPr="00D73D2B" w14:paraId="4B33B060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63C87D4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Ovary</w:t>
            </w:r>
          </w:p>
        </w:tc>
      </w:tr>
      <w:tr w:rsidR="00D73D2B" w:rsidRPr="00D73D2B" w14:paraId="011E9551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9021CFB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Uterus</w:t>
            </w:r>
          </w:p>
        </w:tc>
      </w:tr>
      <w:tr w:rsidR="00D73D2B" w:rsidRPr="00D73D2B" w14:paraId="40624898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D52E686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Vagina wall</w:t>
            </w:r>
          </w:p>
        </w:tc>
      </w:tr>
      <w:tr w:rsidR="00D73D2B" w:rsidRPr="00D73D2B" w14:paraId="166E1842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587D11E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Brain section</w:t>
            </w:r>
          </w:p>
        </w:tc>
      </w:tr>
      <w:tr w:rsidR="00D73D2B" w:rsidRPr="00D73D2B" w14:paraId="1BF3C3A3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8A563D6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Pituitary gland</w:t>
            </w:r>
          </w:p>
        </w:tc>
      </w:tr>
      <w:tr w:rsidR="00D73D2B" w:rsidRPr="00D73D2B" w14:paraId="652BA004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1A51536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Spinal cord</w:t>
            </w:r>
          </w:p>
        </w:tc>
      </w:tr>
      <w:tr w:rsidR="00D73D2B" w:rsidRPr="00D73D2B" w14:paraId="763EC9F2" w14:textId="77777777" w:rsidTr="00D73D2B">
        <w:trPr>
          <w:trHeight w:val="27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5A6ACC4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Eye</w:t>
            </w:r>
          </w:p>
        </w:tc>
      </w:tr>
      <w:tr w:rsidR="00D73D2B" w:rsidRPr="00D73D2B" w14:paraId="71AC3914" w14:textId="77777777" w:rsidTr="00D73D2B">
        <w:trPr>
          <w:trHeight w:val="298"/>
        </w:trPr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1D63496" w14:textId="77777777" w:rsidR="00D73D2B" w:rsidRPr="00D73D2B" w:rsidRDefault="00D73D2B" w:rsidP="00D73D2B">
            <w:pPr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73D2B">
              <w:rPr>
                <w:rFonts w:ascii="Calibri" w:eastAsia="Times New Roman" w:hAnsi="Calibri" w:cs="Times New Roman"/>
                <w:color w:val="000000"/>
                <w:lang w:eastAsia="ja-JP"/>
              </w:rPr>
              <w:t>Eye Adnexa</w:t>
            </w:r>
          </w:p>
        </w:tc>
      </w:tr>
    </w:tbl>
    <w:p w14:paraId="7716A541" w14:textId="77777777" w:rsidR="00D73D2B" w:rsidRDefault="00D73D2B" w:rsidP="00D73D2B">
      <w:pPr>
        <w:spacing w:line="480" w:lineRule="auto"/>
        <w:rPr>
          <w:rFonts w:ascii="Times" w:hAnsi="Times"/>
          <w:b/>
        </w:rPr>
      </w:pPr>
    </w:p>
    <w:p w14:paraId="3ACEAB85" w14:textId="77777777" w:rsidR="00D73D2B" w:rsidRPr="00B056D4" w:rsidRDefault="00D73D2B" w:rsidP="00D73D2B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Supplementary Table</w:t>
      </w:r>
      <w:r w:rsidRPr="00B056D4">
        <w:rPr>
          <w:rFonts w:ascii="Times" w:hAnsi="Times"/>
          <w:b/>
        </w:rPr>
        <w:t xml:space="preserve"> </w:t>
      </w:r>
      <w:proofErr w:type="gramStart"/>
      <w:r>
        <w:rPr>
          <w:rFonts w:ascii="Times" w:hAnsi="Times"/>
          <w:b/>
        </w:rPr>
        <w:t>1</w:t>
      </w:r>
      <w:r w:rsidRPr="00B056D4">
        <w:rPr>
          <w:rFonts w:ascii="Times" w:hAnsi="Times"/>
          <w:b/>
        </w:rPr>
        <w:t>.|</w:t>
      </w:r>
      <w:proofErr w:type="gramEnd"/>
      <w:r w:rsidRPr="00B056D4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Overview tissue biopsies</w:t>
      </w:r>
    </w:p>
    <w:p w14:paraId="2596DF5D" w14:textId="77777777" w:rsidR="00BB1A97" w:rsidRDefault="00D73D2B" w:rsidP="00D73D2B">
      <w:r>
        <w:rPr>
          <w:rFonts w:ascii="Times" w:hAnsi="Times"/>
        </w:rPr>
        <w:t xml:space="preserve">An overview of all tissues explanted for </w:t>
      </w:r>
      <w:r>
        <w:rPr>
          <w:rFonts w:ascii="Times" w:hAnsi="Times"/>
          <w:color w:val="000000" w:themeColor="text1"/>
        </w:rPr>
        <w:t>examination</w:t>
      </w:r>
      <w:r w:rsidRPr="00B056D4"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/>
          <w:color w:val="000000" w:themeColor="text1"/>
        </w:rPr>
        <w:t>of</w:t>
      </w:r>
      <w:r w:rsidRPr="00B056D4">
        <w:rPr>
          <w:rFonts w:ascii="Times" w:hAnsi="Times"/>
          <w:color w:val="000000" w:themeColor="text1"/>
        </w:rPr>
        <w:t xml:space="preserve"> </w:t>
      </w:r>
      <w:r w:rsidRPr="00B056D4">
        <w:rPr>
          <w:rFonts w:ascii="Times" w:hAnsi="Times"/>
          <w:color w:val="000000" w:themeColor="text1"/>
        </w:rPr>
        <w:t>tumor</w:t>
      </w:r>
      <w:r w:rsidRPr="00B056D4">
        <w:rPr>
          <w:rFonts w:ascii="Times" w:hAnsi="Times"/>
          <w:color w:val="000000" w:themeColor="text1"/>
        </w:rPr>
        <w:t xml:space="preserve"> formation or other apparent abnormalities</w:t>
      </w:r>
      <w:r>
        <w:rPr>
          <w:rFonts w:ascii="Times" w:hAnsi="Times"/>
          <w:color w:val="000000" w:themeColor="text1"/>
        </w:rPr>
        <w:t xml:space="preserve">. </w:t>
      </w:r>
    </w:p>
    <w:sectPr w:rsidR="00BB1A97" w:rsidSect="001478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D2B"/>
    <w:rsid w:val="00080C76"/>
    <w:rsid w:val="000E3B15"/>
    <w:rsid w:val="00147818"/>
    <w:rsid w:val="002A49AB"/>
    <w:rsid w:val="003813AE"/>
    <w:rsid w:val="00395CC1"/>
    <w:rsid w:val="003E2FA3"/>
    <w:rsid w:val="0045506E"/>
    <w:rsid w:val="00597825"/>
    <w:rsid w:val="00627487"/>
    <w:rsid w:val="00671335"/>
    <w:rsid w:val="006E31AE"/>
    <w:rsid w:val="00712141"/>
    <w:rsid w:val="00730CDA"/>
    <w:rsid w:val="00731E6B"/>
    <w:rsid w:val="0073209B"/>
    <w:rsid w:val="009051FE"/>
    <w:rsid w:val="00A50172"/>
    <w:rsid w:val="00AA5094"/>
    <w:rsid w:val="00BD1A5F"/>
    <w:rsid w:val="00C71283"/>
    <w:rsid w:val="00D32B99"/>
    <w:rsid w:val="00D3427D"/>
    <w:rsid w:val="00D52348"/>
    <w:rsid w:val="00D73D2B"/>
    <w:rsid w:val="00E038E5"/>
    <w:rsid w:val="00EE36C6"/>
    <w:rsid w:val="00EF099A"/>
    <w:rsid w:val="00F77B1C"/>
    <w:rsid w:val="00F9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CC1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7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Macintosh Word</Application>
  <DocSecurity>0</DocSecurity>
  <Lines>4</Lines>
  <Paragraphs>1</Paragraphs>
  <ScaleCrop>false</ScaleCrop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Schol</dc:creator>
  <cp:keywords/>
  <dc:description/>
  <cp:lastModifiedBy>Jordy Schol</cp:lastModifiedBy>
  <cp:revision>1</cp:revision>
  <dcterms:created xsi:type="dcterms:W3CDTF">2017-11-20T03:12:00Z</dcterms:created>
  <dcterms:modified xsi:type="dcterms:W3CDTF">2017-11-20T03:15:00Z</dcterms:modified>
</cp:coreProperties>
</file>